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903E0" w14:textId="2B0A39D5" w:rsidR="00C82BBE" w:rsidRPr="000A502A" w:rsidRDefault="00000000" w:rsidP="000A502A">
      <w:pPr>
        <w:spacing w:after="0" w:line="240" w:lineRule="auto"/>
        <w:ind w:left="2"/>
        <w:jc w:val="center"/>
        <w:rPr>
          <w:rFonts w:ascii="Times New Roman" w:hAnsi="Times New Roman" w:cs="Times New Roman"/>
          <w:b/>
          <w:bCs/>
          <w:sz w:val="24"/>
        </w:rPr>
      </w:pPr>
      <w:r w:rsidRPr="000A502A">
        <w:rPr>
          <w:rFonts w:ascii="Times New Roman" w:hAnsi="Times New Roman" w:cs="Times New Roman"/>
          <w:b/>
          <w:bCs/>
          <w:sz w:val="24"/>
        </w:rPr>
        <w:tab/>
      </w:r>
      <w:bookmarkStart w:id="0" w:name="OLE_LINK13"/>
      <w:bookmarkStart w:id="1" w:name="OLE_LINK14"/>
      <w:r w:rsidR="00C82BBE" w:rsidRPr="000A502A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861C3">
        <w:rPr>
          <w:rFonts w:ascii="Times New Roman" w:hAnsi="Times New Roman" w:cs="Times New Roman"/>
          <w:b/>
          <w:bCs/>
          <w:sz w:val="24"/>
        </w:rPr>
        <w:t>9</w:t>
      </w:r>
      <w:r w:rsidR="00C82BBE" w:rsidRPr="000A502A">
        <w:rPr>
          <w:rFonts w:ascii="Times New Roman" w:hAnsi="Times New Roman" w:cs="Times New Roman"/>
          <w:b/>
          <w:bCs/>
          <w:sz w:val="24"/>
        </w:rPr>
        <w:t xml:space="preserve"> | </w:t>
      </w:r>
      <w:bookmarkStart w:id="2" w:name="OLE_LINK479"/>
      <w:r w:rsidR="00C82BBE" w:rsidRPr="000A502A">
        <w:rPr>
          <w:rFonts w:ascii="Times New Roman" w:hAnsi="Times New Roman" w:cs="Times New Roman"/>
          <w:b/>
          <w:bCs/>
          <w:sz w:val="24"/>
        </w:rPr>
        <w:t>Diet formula</w:t>
      </w:r>
      <w:bookmarkEnd w:id="0"/>
      <w:bookmarkEnd w:id="1"/>
      <w:bookmarkEnd w:id="2"/>
    </w:p>
    <w:p w14:paraId="4C0C7ECE" w14:textId="50A66D4F" w:rsidR="00B12FD5" w:rsidRPr="000A502A" w:rsidRDefault="00B12FD5" w:rsidP="000A502A">
      <w:pPr>
        <w:spacing w:after="0" w:line="240" w:lineRule="auto"/>
        <w:ind w:left="2"/>
        <w:jc w:val="center"/>
        <w:rPr>
          <w:szCs w:val="22"/>
        </w:rPr>
      </w:pPr>
    </w:p>
    <w:tbl>
      <w:tblPr>
        <w:tblStyle w:val="TableGrid"/>
        <w:tblW w:w="8911" w:type="dxa"/>
        <w:tblInd w:w="574" w:type="dxa"/>
        <w:tblCellMar>
          <w:top w:w="56" w:type="dxa"/>
          <w:left w:w="38" w:type="dxa"/>
          <w:right w:w="41" w:type="dxa"/>
        </w:tblCellMar>
        <w:tblLook w:val="04A0" w:firstRow="1" w:lastRow="0" w:firstColumn="1" w:lastColumn="0" w:noHBand="0" w:noVBand="1"/>
      </w:tblPr>
      <w:tblGrid>
        <w:gridCol w:w="2852"/>
        <w:gridCol w:w="1010"/>
        <w:gridCol w:w="1011"/>
        <w:gridCol w:w="1010"/>
        <w:gridCol w:w="1011"/>
        <w:gridCol w:w="1010"/>
        <w:gridCol w:w="1007"/>
      </w:tblGrid>
      <w:tr w:rsidR="00B12FD5" w:rsidRPr="000A502A" w14:paraId="68415D3C" w14:textId="77777777">
        <w:trPr>
          <w:trHeight w:val="292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1669808D" w14:textId="71E73D90" w:rsidR="00B12FD5" w:rsidRPr="000A502A" w:rsidRDefault="00C82BBE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Groups</w:t>
            </w:r>
          </w:p>
        </w:tc>
        <w:tc>
          <w:tcPr>
            <w:tcW w:w="2021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756149" w14:textId="4BBCFF48" w:rsidR="00B12FD5" w:rsidRPr="000A502A" w:rsidRDefault="00C82BBE" w:rsidP="000A502A">
            <w:pPr>
              <w:spacing w:after="0" w:line="240" w:lineRule="auto"/>
              <w:ind w:left="20"/>
              <w:jc w:val="center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CON</w:t>
            </w:r>
          </w:p>
        </w:tc>
        <w:tc>
          <w:tcPr>
            <w:tcW w:w="2021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2212F8" w14:textId="24EEB1B0" w:rsidR="00B12FD5" w:rsidRPr="000A502A" w:rsidRDefault="00C82BBE" w:rsidP="000A502A">
            <w:pPr>
              <w:spacing w:after="0" w:line="240" w:lineRule="auto"/>
              <w:ind w:left="20"/>
              <w:jc w:val="center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TVA</w:t>
            </w:r>
          </w:p>
        </w:tc>
        <w:tc>
          <w:tcPr>
            <w:tcW w:w="2017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083EB20D" w14:textId="43111DD1" w:rsidR="00B12FD5" w:rsidRPr="000A502A" w:rsidRDefault="00C82BBE" w:rsidP="000A502A">
            <w:pPr>
              <w:spacing w:after="0" w:line="240" w:lineRule="auto"/>
              <w:ind w:left="23"/>
              <w:jc w:val="center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CVA</w:t>
            </w:r>
          </w:p>
        </w:tc>
      </w:tr>
      <w:tr w:rsidR="00B12FD5" w:rsidRPr="000A502A" w14:paraId="38A86D52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2EA2AFB3" w14:textId="77777777" w:rsidR="00B12FD5" w:rsidRPr="000A502A" w:rsidRDefault="00000000" w:rsidP="000A502A">
            <w:pPr>
              <w:spacing w:after="0" w:line="240" w:lineRule="auto"/>
              <w:ind w:right="2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%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3B24E5" w14:textId="77777777" w:rsidR="00B12FD5" w:rsidRPr="000A502A" w:rsidRDefault="00000000" w:rsidP="000A502A">
            <w:pPr>
              <w:spacing w:after="0" w:line="240" w:lineRule="auto"/>
              <w:ind w:right="2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gm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0327E1" w14:textId="77777777" w:rsidR="00B12FD5" w:rsidRPr="000A502A" w:rsidRDefault="00000000" w:rsidP="000A502A">
            <w:pPr>
              <w:spacing w:after="0" w:line="240" w:lineRule="auto"/>
              <w:ind w:right="38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kcal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1DAF8A" w14:textId="77777777" w:rsidR="00B12FD5" w:rsidRPr="000A502A" w:rsidRDefault="00000000" w:rsidP="000A502A">
            <w:pPr>
              <w:spacing w:after="0" w:line="240" w:lineRule="auto"/>
              <w:ind w:right="2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gm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3E421F2" w14:textId="77777777" w:rsidR="00B12FD5" w:rsidRPr="000A502A" w:rsidRDefault="00000000" w:rsidP="000A502A">
            <w:pPr>
              <w:spacing w:after="0" w:line="240" w:lineRule="auto"/>
              <w:ind w:right="38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kcal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F6E81A" w14:textId="77777777" w:rsidR="00B12FD5" w:rsidRPr="000A502A" w:rsidRDefault="00000000" w:rsidP="000A502A">
            <w:pPr>
              <w:spacing w:after="0" w:line="240" w:lineRule="auto"/>
              <w:ind w:right="2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gm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58330735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kcal</w:t>
            </w:r>
          </w:p>
        </w:tc>
      </w:tr>
      <w:tr w:rsidR="00B12FD5" w:rsidRPr="000A502A" w14:paraId="6F636ED8" w14:textId="77777777" w:rsidTr="00C82BBE">
        <w:trPr>
          <w:trHeight w:val="290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3076C04D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Protein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BC17D2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EAC8EE" w14:textId="77777777" w:rsidR="00B12FD5" w:rsidRPr="000A502A" w:rsidRDefault="00000000" w:rsidP="000A502A">
            <w:pPr>
              <w:spacing w:after="0" w:line="240" w:lineRule="auto"/>
              <w:ind w:right="4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2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22B0CAE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9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924E39" w14:textId="77777777" w:rsidR="00B12FD5" w:rsidRPr="000A502A" w:rsidRDefault="00000000" w:rsidP="000A502A">
            <w:pPr>
              <w:spacing w:after="0" w:line="240" w:lineRule="auto"/>
              <w:ind w:right="4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2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FCFA078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9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3B4C0B8A" w14:textId="77777777" w:rsidR="00B12FD5" w:rsidRPr="000A502A" w:rsidRDefault="00000000" w:rsidP="000A502A">
            <w:pPr>
              <w:spacing w:after="0" w:line="240" w:lineRule="auto"/>
              <w:ind w:right="38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20</w:t>
            </w:r>
          </w:p>
        </w:tc>
      </w:tr>
      <w:tr w:rsidR="00B12FD5" w:rsidRPr="000A502A" w14:paraId="643F93FD" w14:textId="77777777" w:rsidTr="00C82BBE">
        <w:trPr>
          <w:trHeight w:val="290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54A039C5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Carbohydrat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D52A96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6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CF852D" w14:textId="77777777" w:rsidR="00B12FD5" w:rsidRPr="000A502A" w:rsidRDefault="00000000" w:rsidP="000A502A">
            <w:pPr>
              <w:spacing w:after="0" w:line="240" w:lineRule="auto"/>
              <w:ind w:right="4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7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34CA2A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67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3C9DA6" w14:textId="77777777" w:rsidR="00B12FD5" w:rsidRPr="000A502A" w:rsidRDefault="00000000" w:rsidP="000A502A">
            <w:pPr>
              <w:spacing w:after="0" w:line="240" w:lineRule="auto"/>
              <w:ind w:right="4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7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78D4D4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67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278995AB" w14:textId="77777777" w:rsidR="00B12FD5" w:rsidRPr="000A502A" w:rsidRDefault="00000000" w:rsidP="000A502A">
            <w:pPr>
              <w:spacing w:after="0" w:line="240" w:lineRule="auto"/>
              <w:ind w:right="38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70</w:t>
            </w:r>
          </w:p>
        </w:tc>
      </w:tr>
      <w:tr w:rsidR="00B12FD5" w:rsidRPr="000A502A" w14:paraId="74914E02" w14:textId="77777777" w:rsidTr="00C82BBE">
        <w:trPr>
          <w:trHeight w:val="290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761D4D10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Fat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225E30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844F8D" w14:textId="77777777" w:rsidR="00B12FD5" w:rsidRPr="000A502A" w:rsidRDefault="00000000" w:rsidP="000A502A">
            <w:pPr>
              <w:spacing w:after="0" w:line="240" w:lineRule="auto"/>
              <w:ind w:right="4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1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EC8E38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18C472" w14:textId="77777777" w:rsidR="00B12FD5" w:rsidRPr="000A502A" w:rsidRDefault="00000000" w:rsidP="000A502A">
            <w:pPr>
              <w:spacing w:after="0" w:line="240" w:lineRule="auto"/>
              <w:ind w:right="4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1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353BE7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4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5047FBBC" w14:textId="77777777" w:rsidR="00B12FD5" w:rsidRPr="000A502A" w:rsidRDefault="00000000" w:rsidP="000A502A">
            <w:pPr>
              <w:spacing w:after="0" w:line="240" w:lineRule="auto"/>
              <w:ind w:right="38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10</w:t>
            </w:r>
          </w:p>
        </w:tc>
      </w:tr>
      <w:tr w:rsidR="00B12FD5" w:rsidRPr="000A502A" w14:paraId="07013CA1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056AA674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Total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807034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5D6058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10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45E790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6D13FC0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10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878AAF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4EE01E8F" w14:textId="77777777" w:rsidR="00B12FD5" w:rsidRPr="000A502A" w:rsidRDefault="00000000" w:rsidP="000A502A">
            <w:pPr>
              <w:spacing w:after="0" w:line="240" w:lineRule="auto"/>
              <w:ind w:right="36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100</w:t>
            </w:r>
          </w:p>
        </w:tc>
      </w:tr>
      <w:tr w:rsidR="00B12FD5" w:rsidRPr="000A502A" w14:paraId="0FA6A39B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557F9672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kcal/gm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BB88D4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3.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7CF8B2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05D89AD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3.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F77707D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233F8E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3.8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174A1224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  <w:tr w:rsidR="00B12FD5" w:rsidRPr="000A502A" w14:paraId="6971610C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06DF3173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78CED6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A3BB37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51EDCB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1C6328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E14CA46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2EA0C9FB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  <w:tr w:rsidR="00B12FD5" w:rsidRPr="000A502A" w14:paraId="17CDFD2F" w14:textId="77777777" w:rsidTr="00C82BBE">
        <w:trPr>
          <w:trHeight w:val="290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3DA4F269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Ingredient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BF472F1" w14:textId="77777777" w:rsidR="00B12FD5" w:rsidRPr="000A502A" w:rsidRDefault="00000000" w:rsidP="000A502A">
            <w:pPr>
              <w:spacing w:after="0" w:line="240" w:lineRule="auto"/>
              <w:ind w:right="2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gm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BEA8EB8" w14:textId="77777777" w:rsidR="00B12FD5" w:rsidRPr="000A502A" w:rsidRDefault="00000000" w:rsidP="000A502A">
            <w:pPr>
              <w:spacing w:after="0" w:line="240" w:lineRule="auto"/>
              <w:ind w:right="43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kcal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0721CC3" w14:textId="77777777" w:rsidR="00B12FD5" w:rsidRPr="000A502A" w:rsidRDefault="00000000" w:rsidP="000A502A">
            <w:pPr>
              <w:spacing w:after="0" w:line="240" w:lineRule="auto"/>
              <w:ind w:right="2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gm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4C61851" w14:textId="77777777" w:rsidR="00B12FD5" w:rsidRPr="000A502A" w:rsidRDefault="00000000" w:rsidP="000A502A">
            <w:pPr>
              <w:spacing w:after="0" w:line="240" w:lineRule="auto"/>
              <w:ind w:right="43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kcal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9FAD19" w14:textId="77777777" w:rsidR="00B12FD5" w:rsidRPr="000A502A" w:rsidRDefault="00000000" w:rsidP="000A502A">
            <w:pPr>
              <w:spacing w:after="0" w:line="240" w:lineRule="auto"/>
              <w:ind w:right="2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gm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5EC07178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kcal</w:t>
            </w:r>
          </w:p>
        </w:tc>
      </w:tr>
      <w:tr w:rsidR="00B12FD5" w:rsidRPr="000A502A" w14:paraId="40B74A0F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5476BFD3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Casein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AA9F3FE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0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023829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80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1312B0E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0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4D675E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80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834C3B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0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02102710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800</w:t>
            </w:r>
          </w:p>
        </w:tc>
      </w:tr>
      <w:tr w:rsidR="00B12FD5" w:rsidRPr="000A502A" w14:paraId="1A9DC5F4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52A10998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L-Cystin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6F9F0DA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998C80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1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AFD1E8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2148F17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12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C24F14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3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3E60976B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12</w:t>
            </w:r>
          </w:p>
        </w:tc>
      </w:tr>
      <w:tr w:rsidR="00B12FD5" w:rsidRPr="000A502A" w14:paraId="398161A6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31BFF290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C95EBF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449675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D4CF4DF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5AFE35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D70002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782834E0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  <w:tr w:rsidR="00B12FD5" w:rsidRPr="000A502A" w14:paraId="2145DD5A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338BE2EA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Corn Starch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8CFB09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506.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873B71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202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006094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506.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85D16C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202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3C01D42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506.2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5C2F6516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2025</w:t>
            </w:r>
          </w:p>
        </w:tc>
      </w:tr>
      <w:tr w:rsidR="00B12FD5" w:rsidRPr="000A502A" w14:paraId="117A882A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10498FCD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Maltodextrin 1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11E7799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2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DF1767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50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9196C5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2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51E0EE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50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2ECA60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25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2F169C65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500</w:t>
            </w:r>
          </w:p>
        </w:tc>
      </w:tr>
      <w:tr w:rsidR="00B12FD5" w:rsidRPr="000A502A" w14:paraId="5CE5B94B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24C672F3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Sucros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3496E3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68.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88D6EA9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27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DB2E53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68.8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8CF355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27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5FBACD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68.8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048E29C9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275</w:t>
            </w:r>
          </w:p>
        </w:tc>
      </w:tr>
      <w:tr w:rsidR="00B12FD5" w:rsidRPr="000A502A" w14:paraId="6A99216C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740251B4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054FF8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ED98E06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B2A471C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F6C939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92778E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0301795A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  <w:tr w:rsidR="00B12FD5" w:rsidRPr="000A502A" w14:paraId="47C1D29F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0FA42121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Cellulos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97A0E4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5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204239F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3D7479B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5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4E2CBAB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BAC281A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5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268B4424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</w:tr>
      <w:tr w:rsidR="00B12FD5" w:rsidRPr="000A502A" w14:paraId="1DF55F56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71BA0AC8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3C7F83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F48AF2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0835541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6A9BD1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9E88ED9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39BCE04B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  <w:tr w:rsidR="00B12FD5" w:rsidRPr="000A502A" w14:paraId="4782AB59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695721A8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Soybean Oil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B32BCE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AA46EC1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22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139B1B0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628308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22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49986F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5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2D699B97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225</w:t>
            </w:r>
          </w:p>
        </w:tc>
      </w:tr>
      <w:tr w:rsidR="00B12FD5" w:rsidRPr="000A502A" w14:paraId="6364413F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7AF457B6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Lard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AD5CDEB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4959F5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18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40CDE93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CC38DAF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18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51F5C13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2F1C1527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180</w:t>
            </w:r>
          </w:p>
        </w:tc>
      </w:tr>
      <w:tr w:rsidR="00B12FD5" w:rsidRPr="000A502A" w14:paraId="21DDEA99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1828040D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302B5B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FC2A96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FA7EE2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E25507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9E4DED6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4C4583CB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  <w:tr w:rsidR="00B12FD5" w:rsidRPr="000A502A" w14:paraId="12B2EAF5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597DBFFB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Mineral Mix S10026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3AD633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4385073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F731129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C663361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CDCFC7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3DA8E055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</w:tr>
      <w:tr w:rsidR="00B12FD5" w:rsidRPr="000A502A" w14:paraId="545AE04A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74EC76D1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proofErr w:type="spellStart"/>
            <w:r w:rsidRPr="000A502A">
              <w:rPr>
                <w:rFonts w:ascii="Arial" w:eastAsia="Arial" w:hAnsi="Arial" w:cs="Arial"/>
                <w:szCs w:val="22"/>
              </w:rPr>
              <w:t>DiCalcium</w:t>
            </w:r>
            <w:proofErr w:type="spellEnd"/>
            <w:r w:rsidRPr="000A502A">
              <w:rPr>
                <w:rFonts w:ascii="Arial" w:eastAsia="Arial" w:hAnsi="Arial" w:cs="Arial"/>
                <w:szCs w:val="22"/>
              </w:rPr>
              <w:t xml:space="preserve"> Phosphat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E972A83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8469D5B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80FADFC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3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C927531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A687B5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3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44B0F95B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</w:tr>
      <w:tr w:rsidR="00B12FD5" w:rsidRPr="000A502A" w14:paraId="53A6DAF3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3D5B549E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Calcium Carbonat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CA1427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5.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A740572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001A1D5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5.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AA43CB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F78D4D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5.5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3AF4928C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</w:tr>
      <w:tr w:rsidR="00B12FD5" w:rsidRPr="000A502A" w14:paraId="2CF9F91C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432A912A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Potassium Citrate, 1 H2O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30FDFE2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6.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30CC2F6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BA01363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6.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148367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01B001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6.5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10C9E8F0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</w:tr>
      <w:tr w:rsidR="00B12FD5" w:rsidRPr="000A502A" w14:paraId="3E4DE3D3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0CD66A50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B928F3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264BA5D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4E2B39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ADCEE57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8B06822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7297A2CF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  <w:tr w:rsidR="00B12FD5" w:rsidRPr="000A502A" w14:paraId="28E03BDD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4D29DC9C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Vitamin Mix V1000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A012709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943605A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4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8D465F7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588593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4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A09583C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1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738AA4C6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40</w:t>
            </w:r>
          </w:p>
        </w:tc>
      </w:tr>
      <w:tr w:rsidR="00B12FD5" w:rsidRPr="000A502A" w14:paraId="7312D08B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3D65518C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Choline Bitartrate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2F62D8A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3E047C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3F04E8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ABF56D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EF31277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2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2E183E17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</w:tr>
      <w:tr w:rsidR="00C82BBE" w:rsidRPr="000A502A" w14:paraId="4095D395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430EE21C" w14:textId="77777777" w:rsidR="00C82BBE" w:rsidRPr="000A502A" w:rsidRDefault="00C82BBE" w:rsidP="000A502A">
            <w:pPr>
              <w:spacing w:after="0" w:line="240" w:lineRule="auto"/>
              <w:rPr>
                <w:rFonts w:ascii="Arial" w:eastAsia="Arial" w:hAnsi="Arial" w:cs="Arial"/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D0518E6" w14:textId="77777777" w:rsidR="00C82BBE" w:rsidRPr="000A502A" w:rsidRDefault="00C82BBE" w:rsidP="000A502A">
            <w:pPr>
              <w:spacing w:after="0" w:line="240" w:lineRule="auto"/>
              <w:jc w:val="right"/>
              <w:rPr>
                <w:rFonts w:ascii="Arial" w:eastAsia="Arial" w:hAnsi="Arial" w:cs="Arial"/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7990965" w14:textId="77777777" w:rsidR="00C82BBE" w:rsidRPr="000A502A" w:rsidRDefault="00C82BBE" w:rsidP="000A502A">
            <w:pPr>
              <w:spacing w:after="0" w:line="240" w:lineRule="auto"/>
              <w:ind w:right="39"/>
              <w:jc w:val="right"/>
              <w:rPr>
                <w:rFonts w:ascii="Arial" w:eastAsia="Arial" w:hAnsi="Arial" w:cs="Arial"/>
                <w:i/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50A395E" w14:textId="77777777" w:rsidR="00C82BBE" w:rsidRPr="000A502A" w:rsidRDefault="00C82BBE" w:rsidP="000A502A">
            <w:pPr>
              <w:spacing w:after="0" w:line="240" w:lineRule="auto"/>
              <w:ind w:right="1"/>
              <w:jc w:val="right"/>
              <w:rPr>
                <w:rFonts w:ascii="Arial" w:eastAsia="Arial" w:hAnsi="Arial" w:cs="Arial"/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477E2C" w14:textId="77777777" w:rsidR="00C82BBE" w:rsidRPr="000A502A" w:rsidRDefault="00C82BBE" w:rsidP="000A502A">
            <w:pPr>
              <w:spacing w:after="0" w:line="240" w:lineRule="auto"/>
              <w:ind w:right="39"/>
              <w:jc w:val="right"/>
              <w:rPr>
                <w:rFonts w:ascii="Arial" w:eastAsia="Arial" w:hAnsi="Arial" w:cs="Arial"/>
                <w:i/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C05292" w14:textId="77777777" w:rsidR="00C82BBE" w:rsidRPr="000A502A" w:rsidRDefault="00C82BBE" w:rsidP="000A502A">
            <w:pPr>
              <w:spacing w:after="0" w:line="240" w:lineRule="auto"/>
              <w:ind w:right="1"/>
              <w:jc w:val="right"/>
              <w:rPr>
                <w:rFonts w:ascii="Arial" w:eastAsia="Arial" w:hAnsi="Arial" w:cs="Arial"/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6E2C9D27" w14:textId="77777777" w:rsidR="00C82BBE" w:rsidRPr="000A502A" w:rsidRDefault="00C82BBE" w:rsidP="000A502A">
            <w:pPr>
              <w:spacing w:after="0" w:line="240" w:lineRule="auto"/>
              <w:ind w:right="35"/>
              <w:jc w:val="right"/>
              <w:rPr>
                <w:rFonts w:ascii="Arial" w:eastAsia="Arial" w:hAnsi="Arial" w:cs="Arial"/>
                <w:i/>
                <w:szCs w:val="22"/>
              </w:rPr>
            </w:pPr>
          </w:p>
        </w:tc>
      </w:tr>
      <w:tr w:rsidR="00C82BBE" w:rsidRPr="000A502A" w14:paraId="63C026AB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28AFE49C" w14:textId="7EC9BC79" w:rsidR="00C82BBE" w:rsidRPr="000A502A" w:rsidRDefault="00C82BBE" w:rsidP="000A502A">
            <w:pPr>
              <w:spacing w:after="0" w:line="240" w:lineRule="auto"/>
              <w:rPr>
                <w:rFonts w:ascii="Arial" w:eastAsia="Arial" w:hAnsi="Arial" w:cs="Arial"/>
                <w:szCs w:val="22"/>
              </w:rPr>
            </w:pPr>
            <w:r w:rsidRPr="000A502A">
              <w:rPr>
                <w:rFonts w:ascii="Arial" w:eastAsia="Arial" w:hAnsi="Arial" w:cs="Arial" w:hint="eastAsia"/>
                <w:szCs w:val="22"/>
              </w:rPr>
              <w:t>T</w:t>
            </w:r>
            <w:r w:rsidRPr="000A502A">
              <w:rPr>
                <w:rFonts w:ascii="Arial" w:eastAsia="Arial" w:hAnsi="Arial" w:cs="Arial"/>
                <w:szCs w:val="22"/>
              </w:rPr>
              <w:t xml:space="preserve">rans </w:t>
            </w:r>
            <w:bookmarkStart w:id="3" w:name="OLE_LINK11"/>
            <w:bookmarkStart w:id="4" w:name="OLE_LINK12"/>
            <w:r w:rsidRPr="000A502A">
              <w:rPr>
                <w:rFonts w:ascii="Arial" w:eastAsia="Arial" w:hAnsi="Arial" w:cs="Arial"/>
                <w:szCs w:val="22"/>
              </w:rPr>
              <w:t>Vaccenic Acid</w:t>
            </w:r>
            <w:bookmarkEnd w:id="3"/>
            <w:bookmarkEnd w:id="4"/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E1EB8E" w14:textId="1C5061F3" w:rsidR="00C82BBE" w:rsidRPr="000A502A" w:rsidRDefault="00C82BBE" w:rsidP="000A502A">
            <w:pPr>
              <w:spacing w:after="0" w:line="24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0A502A">
              <w:rPr>
                <w:rFonts w:ascii="Arial" w:eastAsia="Arial" w:hAnsi="Arial" w:cs="Arial" w:hint="eastAsia"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C169598" w14:textId="52CA61A5" w:rsidR="00C82BBE" w:rsidRPr="000A502A" w:rsidRDefault="00C82BBE" w:rsidP="000A502A">
            <w:pPr>
              <w:spacing w:after="0" w:line="240" w:lineRule="auto"/>
              <w:ind w:right="39"/>
              <w:jc w:val="right"/>
              <w:rPr>
                <w:rFonts w:ascii="Arial" w:eastAsia="Arial" w:hAnsi="Arial" w:cs="Arial"/>
                <w:i/>
                <w:szCs w:val="22"/>
              </w:rPr>
            </w:pPr>
            <w:r w:rsidRPr="000A502A">
              <w:rPr>
                <w:rFonts w:ascii="Arial" w:eastAsia="Arial" w:hAnsi="Arial" w:cs="Arial" w:hint="eastAsia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975B2C6" w14:textId="5245C112" w:rsidR="00C82BBE" w:rsidRPr="000A502A" w:rsidRDefault="00C82BBE" w:rsidP="000A502A">
            <w:pPr>
              <w:spacing w:after="0" w:line="240" w:lineRule="auto"/>
              <w:ind w:right="1"/>
              <w:jc w:val="right"/>
              <w:rPr>
                <w:rFonts w:ascii="Arial" w:eastAsia="Arial" w:hAnsi="Arial" w:cs="Arial"/>
                <w:szCs w:val="22"/>
              </w:rPr>
            </w:pPr>
            <w:r w:rsidRPr="000A502A">
              <w:rPr>
                <w:rFonts w:ascii="Arial" w:eastAsia="Arial" w:hAnsi="Arial" w:cs="Arial" w:hint="eastAsia"/>
                <w:szCs w:val="22"/>
              </w:rPr>
              <w:t>1</w:t>
            </w:r>
            <w:r w:rsidRPr="000A502A">
              <w:rPr>
                <w:rFonts w:ascii="Arial" w:eastAsia="Arial" w:hAnsi="Arial" w:cs="Arial"/>
                <w:szCs w:val="22"/>
              </w:rPr>
              <w:t>0.66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582581" w14:textId="590CC34D" w:rsidR="00C82BBE" w:rsidRPr="000A502A" w:rsidRDefault="00C82BBE" w:rsidP="000A502A">
            <w:pPr>
              <w:spacing w:after="0" w:line="240" w:lineRule="auto"/>
              <w:ind w:right="39"/>
              <w:jc w:val="right"/>
              <w:rPr>
                <w:rFonts w:ascii="Arial" w:eastAsia="Arial" w:hAnsi="Arial" w:cs="Arial"/>
                <w:i/>
                <w:szCs w:val="22"/>
              </w:rPr>
            </w:pPr>
            <w:r w:rsidRPr="000A502A">
              <w:rPr>
                <w:rFonts w:ascii="Arial" w:eastAsia="Arial" w:hAnsi="Arial" w:cs="Arial" w:hint="eastAsia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A39BF5" w14:textId="59AD532A" w:rsidR="00C82BBE" w:rsidRPr="000A502A" w:rsidRDefault="00C82BBE" w:rsidP="000A502A">
            <w:pPr>
              <w:spacing w:after="0" w:line="240" w:lineRule="auto"/>
              <w:ind w:right="1"/>
              <w:jc w:val="right"/>
              <w:rPr>
                <w:rFonts w:ascii="Arial" w:eastAsia="Arial" w:hAnsi="Arial" w:cs="Arial"/>
                <w:szCs w:val="22"/>
              </w:rPr>
            </w:pPr>
            <w:r w:rsidRPr="000A502A">
              <w:rPr>
                <w:rFonts w:ascii="Arial" w:eastAsia="Arial" w:hAnsi="Arial" w:cs="Arial" w:hint="eastAsia"/>
                <w:szCs w:val="22"/>
              </w:rPr>
              <w:t>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4AA2D487" w14:textId="695C4534" w:rsidR="00C82BBE" w:rsidRPr="000A502A" w:rsidRDefault="00C82BBE" w:rsidP="000A502A">
            <w:pPr>
              <w:spacing w:after="0" w:line="240" w:lineRule="auto"/>
              <w:ind w:right="35"/>
              <w:jc w:val="right"/>
              <w:rPr>
                <w:rFonts w:ascii="Arial" w:eastAsia="Arial" w:hAnsi="Arial" w:cs="Arial"/>
                <w:i/>
                <w:szCs w:val="22"/>
              </w:rPr>
            </w:pPr>
            <w:r w:rsidRPr="000A502A">
              <w:rPr>
                <w:rFonts w:ascii="Arial" w:eastAsia="Arial" w:hAnsi="Arial" w:cs="Arial" w:hint="eastAsia"/>
                <w:i/>
                <w:szCs w:val="22"/>
              </w:rPr>
              <w:t>0</w:t>
            </w:r>
          </w:p>
        </w:tc>
      </w:tr>
      <w:tr w:rsidR="00C82BBE" w:rsidRPr="000A502A" w14:paraId="7EABECA1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4B9A22BF" w14:textId="619ED12D" w:rsidR="00C82BBE" w:rsidRPr="000A502A" w:rsidRDefault="00C82BBE" w:rsidP="000A502A">
            <w:pPr>
              <w:spacing w:after="0" w:line="240" w:lineRule="auto"/>
              <w:rPr>
                <w:rFonts w:ascii="Arial" w:eastAsia="Arial" w:hAnsi="Arial" w:cs="Arial"/>
                <w:szCs w:val="22"/>
              </w:rPr>
            </w:pPr>
            <w:r w:rsidRPr="000A502A">
              <w:rPr>
                <w:rFonts w:ascii="Arial" w:eastAsia="Arial" w:hAnsi="Arial" w:cs="Arial" w:hint="eastAsia"/>
                <w:szCs w:val="22"/>
              </w:rPr>
              <w:t>C</w:t>
            </w:r>
            <w:r w:rsidRPr="000A502A">
              <w:rPr>
                <w:rFonts w:ascii="Arial" w:eastAsia="Arial" w:hAnsi="Arial" w:cs="Arial"/>
                <w:szCs w:val="22"/>
              </w:rPr>
              <w:t>is Vaccenic Acid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333D924" w14:textId="24CB8869" w:rsidR="00C82BBE" w:rsidRPr="000A502A" w:rsidRDefault="00C82BBE" w:rsidP="000A502A">
            <w:pPr>
              <w:spacing w:after="0" w:line="240" w:lineRule="auto"/>
              <w:jc w:val="right"/>
              <w:rPr>
                <w:rFonts w:ascii="Arial" w:eastAsia="Arial" w:hAnsi="Arial" w:cs="Arial"/>
                <w:szCs w:val="22"/>
              </w:rPr>
            </w:pPr>
            <w:r w:rsidRPr="000A502A">
              <w:rPr>
                <w:rFonts w:ascii="Arial" w:eastAsia="Arial" w:hAnsi="Arial" w:cs="Arial" w:hint="eastAsia"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1E3F87" w14:textId="2F3CEE8D" w:rsidR="00C82BBE" w:rsidRPr="000A502A" w:rsidRDefault="00C82BBE" w:rsidP="000A502A">
            <w:pPr>
              <w:spacing w:after="0" w:line="240" w:lineRule="auto"/>
              <w:ind w:right="39"/>
              <w:jc w:val="right"/>
              <w:rPr>
                <w:rFonts w:ascii="Arial" w:eastAsia="Arial" w:hAnsi="Arial" w:cs="Arial"/>
                <w:i/>
                <w:szCs w:val="22"/>
              </w:rPr>
            </w:pPr>
            <w:r w:rsidRPr="000A502A">
              <w:rPr>
                <w:rFonts w:ascii="Arial" w:eastAsia="Arial" w:hAnsi="Arial" w:cs="Arial" w:hint="eastAsia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77E4DA" w14:textId="4F9858DC" w:rsidR="00C82BBE" w:rsidRPr="000A502A" w:rsidRDefault="00C82BBE" w:rsidP="000A502A">
            <w:pPr>
              <w:spacing w:after="0" w:line="240" w:lineRule="auto"/>
              <w:ind w:right="1"/>
              <w:jc w:val="right"/>
              <w:rPr>
                <w:rFonts w:ascii="Arial" w:eastAsia="Arial" w:hAnsi="Arial" w:cs="Arial"/>
                <w:szCs w:val="22"/>
              </w:rPr>
            </w:pPr>
            <w:r w:rsidRPr="000A502A">
              <w:rPr>
                <w:rFonts w:ascii="Arial" w:eastAsia="Arial" w:hAnsi="Arial" w:cs="Arial" w:hint="eastAsia"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8934B9F" w14:textId="2295CE42" w:rsidR="00C82BBE" w:rsidRPr="000A502A" w:rsidRDefault="00C82BBE" w:rsidP="000A502A">
            <w:pPr>
              <w:spacing w:after="0" w:line="240" w:lineRule="auto"/>
              <w:ind w:right="39"/>
              <w:jc w:val="right"/>
              <w:rPr>
                <w:rFonts w:ascii="Arial" w:eastAsia="Arial" w:hAnsi="Arial" w:cs="Arial"/>
                <w:i/>
                <w:szCs w:val="22"/>
              </w:rPr>
            </w:pPr>
            <w:r w:rsidRPr="000A502A">
              <w:rPr>
                <w:rFonts w:ascii="Arial" w:eastAsia="Arial" w:hAnsi="Arial" w:cs="Arial" w:hint="eastAsia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5C8F716" w14:textId="7FB4A0EA" w:rsidR="00C82BBE" w:rsidRPr="000A502A" w:rsidRDefault="00C82BBE" w:rsidP="000A502A">
            <w:pPr>
              <w:spacing w:after="0" w:line="240" w:lineRule="auto"/>
              <w:ind w:right="1"/>
              <w:jc w:val="right"/>
              <w:rPr>
                <w:rFonts w:ascii="Arial" w:eastAsia="Arial" w:hAnsi="Arial" w:cs="Arial"/>
                <w:szCs w:val="22"/>
              </w:rPr>
            </w:pPr>
            <w:r w:rsidRPr="000A502A">
              <w:rPr>
                <w:rFonts w:ascii="Arial" w:eastAsia="Arial" w:hAnsi="Arial" w:cs="Arial" w:hint="eastAsia"/>
                <w:szCs w:val="22"/>
              </w:rPr>
              <w:t>1</w:t>
            </w:r>
            <w:r w:rsidRPr="000A502A">
              <w:rPr>
                <w:rFonts w:ascii="Arial" w:eastAsia="Arial" w:hAnsi="Arial" w:cs="Arial"/>
                <w:szCs w:val="22"/>
              </w:rPr>
              <w:t>0.66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39BC0F83" w14:textId="4F8E358E" w:rsidR="00C82BBE" w:rsidRPr="000A502A" w:rsidRDefault="00C82BBE" w:rsidP="000A502A">
            <w:pPr>
              <w:spacing w:after="0" w:line="240" w:lineRule="auto"/>
              <w:ind w:right="35"/>
              <w:jc w:val="right"/>
              <w:rPr>
                <w:rFonts w:ascii="Arial" w:eastAsia="Arial" w:hAnsi="Arial" w:cs="Arial"/>
                <w:i/>
                <w:szCs w:val="22"/>
              </w:rPr>
            </w:pPr>
            <w:r w:rsidRPr="000A502A">
              <w:rPr>
                <w:rFonts w:ascii="Arial" w:eastAsia="Arial" w:hAnsi="Arial" w:cs="Arial" w:hint="eastAsia"/>
                <w:i/>
                <w:szCs w:val="22"/>
              </w:rPr>
              <w:t>0</w:t>
            </w:r>
          </w:p>
        </w:tc>
      </w:tr>
      <w:tr w:rsidR="00C82BBE" w:rsidRPr="000A502A" w14:paraId="0F3976ED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21EE17A4" w14:textId="77777777" w:rsidR="00C82BBE" w:rsidRPr="000A502A" w:rsidRDefault="00C82BBE" w:rsidP="000A502A">
            <w:pPr>
              <w:spacing w:after="0" w:line="240" w:lineRule="auto"/>
              <w:rPr>
                <w:rFonts w:ascii="Arial" w:eastAsia="Arial" w:hAnsi="Arial" w:cs="Arial"/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60DBED4" w14:textId="77777777" w:rsidR="00C82BBE" w:rsidRPr="000A502A" w:rsidRDefault="00C82BBE" w:rsidP="000A502A">
            <w:pPr>
              <w:spacing w:after="0" w:line="240" w:lineRule="auto"/>
              <w:jc w:val="right"/>
              <w:rPr>
                <w:rFonts w:ascii="Arial" w:eastAsia="Arial" w:hAnsi="Arial" w:cs="Arial"/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85E9319" w14:textId="77777777" w:rsidR="00C82BBE" w:rsidRPr="000A502A" w:rsidRDefault="00C82BBE" w:rsidP="000A502A">
            <w:pPr>
              <w:spacing w:after="0" w:line="240" w:lineRule="auto"/>
              <w:ind w:right="39"/>
              <w:jc w:val="right"/>
              <w:rPr>
                <w:rFonts w:ascii="Arial" w:eastAsia="Arial" w:hAnsi="Arial" w:cs="Arial"/>
                <w:i/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F3DF5E1" w14:textId="77777777" w:rsidR="00C82BBE" w:rsidRPr="000A502A" w:rsidRDefault="00C82BBE" w:rsidP="000A502A">
            <w:pPr>
              <w:spacing w:after="0" w:line="240" w:lineRule="auto"/>
              <w:ind w:right="1"/>
              <w:jc w:val="right"/>
              <w:rPr>
                <w:rFonts w:ascii="Arial" w:eastAsia="Arial" w:hAnsi="Arial" w:cs="Arial"/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70EA3BD" w14:textId="77777777" w:rsidR="00C82BBE" w:rsidRPr="000A502A" w:rsidRDefault="00C82BBE" w:rsidP="000A502A">
            <w:pPr>
              <w:spacing w:after="0" w:line="240" w:lineRule="auto"/>
              <w:ind w:right="39"/>
              <w:jc w:val="right"/>
              <w:rPr>
                <w:rFonts w:ascii="Arial" w:eastAsia="Arial" w:hAnsi="Arial" w:cs="Arial"/>
                <w:i/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AC4BD2" w14:textId="77777777" w:rsidR="00C82BBE" w:rsidRPr="000A502A" w:rsidRDefault="00C82BBE" w:rsidP="000A502A">
            <w:pPr>
              <w:spacing w:after="0" w:line="240" w:lineRule="auto"/>
              <w:ind w:right="1"/>
              <w:jc w:val="right"/>
              <w:rPr>
                <w:rFonts w:ascii="Arial" w:eastAsia="Arial" w:hAnsi="Arial" w:cs="Arial"/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07E5A00B" w14:textId="77777777" w:rsidR="00C82BBE" w:rsidRPr="000A502A" w:rsidRDefault="00C82BBE" w:rsidP="000A502A">
            <w:pPr>
              <w:spacing w:after="0" w:line="240" w:lineRule="auto"/>
              <w:ind w:right="35"/>
              <w:jc w:val="right"/>
              <w:rPr>
                <w:rFonts w:ascii="Arial" w:eastAsia="Arial" w:hAnsi="Arial" w:cs="Arial"/>
                <w:i/>
                <w:szCs w:val="22"/>
              </w:rPr>
            </w:pPr>
          </w:p>
        </w:tc>
      </w:tr>
      <w:tr w:rsidR="00B12FD5" w:rsidRPr="000A502A" w14:paraId="453CA6D5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26923680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FD&amp;C Yellow Dye #5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419E9F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0.04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A6F1699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C2C771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56A2E6B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58375B8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0.05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3F47EC2F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</w:tr>
      <w:tr w:rsidR="00B12FD5" w:rsidRPr="000A502A" w14:paraId="6CF6519D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42D91877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FD&amp;C Red Dye #4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8C53F7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B7DF031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97449E4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0.0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D436B40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E762B4D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5667F386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</w:tr>
      <w:tr w:rsidR="00B12FD5" w:rsidRPr="000A502A" w14:paraId="16BD53B1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40A5F07E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FD&amp;C Blue Dye #1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907E060" w14:textId="77777777" w:rsidR="00B12FD5" w:rsidRPr="000A502A" w:rsidRDefault="00000000" w:rsidP="000A502A">
            <w:pPr>
              <w:spacing w:after="0" w:line="240" w:lineRule="auto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0.0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E378B1A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3E0688C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3177F54" w14:textId="77777777" w:rsidR="00B12FD5" w:rsidRPr="000A502A" w:rsidRDefault="00000000" w:rsidP="000A502A">
            <w:pPr>
              <w:spacing w:after="0" w:line="240" w:lineRule="auto"/>
              <w:ind w:right="39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77C8364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7EC99746" w14:textId="77777777" w:rsidR="00B12FD5" w:rsidRPr="000A502A" w:rsidRDefault="00000000" w:rsidP="000A502A">
            <w:pPr>
              <w:spacing w:after="0" w:line="240" w:lineRule="auto"/>
              <w:ind w:right="35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i/>
                <w:szCs w:val="22"/>
              </w:rPr>
              <w:t>0</w:t>
            </w:r>
          </w:p>
        </w:tc>
      </w:tr>
      <w:tr w:rsidR="00B12FD5" w:rsidRPr="000A502A" w14:paraId="75EF410D" w14:textId="77777777" w:rsidTr="00C82BBE">
        <w:trPr>
          <w:trHeight w:val="276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78405921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7A85128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F3E4345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2A7A2CE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1D92AD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D90C884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66696FB4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  <w:tr w:rsidR="00B12FD5" w:rsidRPr="000A502A" w14:paraId="2B863610" w14:textId="77777777" w:rsidTr="00C82BBE">
        <w:trPr>
          <w:trHeight w:val="290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769F88CE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lastRenderedPageBreak/>
              <w:t xml:space="preserve">  Total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150350E" w14:textId="77777777" w:rsidR="00B12FD5" w:rsidRPr="000A502A" w:rsidRDefault="00000000" w:rsidP="000A502A">
            <w:pPr>
              <w:spacing w:after="0" w:line="240" w:lineRule="auto"/>
              <w:ind w:left="133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1055.05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103B6B" w14:textId="77777777" w:rsidR="00B12FD5" w:rsidRPr="000A502A" w:rsidRDefault="00000000" w:rsidP="000A502A">
            <w:pPr>
              <w:spacing w:after="0" w:line="240" w:lineRule="auto"/>
              <w:ind w:right="4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405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2C44FD6" w14:textId="77777777" w:rsidR="00B12FD5" w:rsidRPr="000A502A" w:rsidRDefault="00000000" w:rsidP="000A502A">
            <w:pPr>
              <w:spacing w:after="0" w:line="240" w:lineRule="auto"/>
              <w:ind w:left="133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1065.71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037A806" w14:textId="77777777" w:rsidR="00B12FD5" w:rsidRPr="000A502A" w:rsidRDefault="00000000" w:rsidP="000A502A">
            <w:pPr>
              <w:spacing w:after="0" w:line="240" w:lineRule="auto"/>
              <w:ind w:right="4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4057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235BB83" w14:textId="77777777" w:rsidR="00B12FD5" w:rsidRPr="000A502A" w:rsidRDefault="00000000" w:rsidP="000A502A">
            <w:pPr>
              <w:spacing w:after="0" w:line="240" w:lineRule="auto"/>
              <w:ind w:left="133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1065.71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62672F15" w14:textId="77777777" w:rsidR="00B12FD5" w:rsidRPr="000A502A" w:rsidRDefault="00000000" w:rsidP="000A502A">
            <w:pPr>
              <w:spacing w:after="0" w:line="240" w:lineRule="auto"/>
              <w:ind w:right="38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i/>
                <w:szCs w:val="22"/>
              </w:rPr>
              <w:t>4057</w:t>
            </w:r>
          </w:p>
        </w:tc>
      </w:tr>
      <w:tr w:rsidR="00B12FD5" w:rsidRPr="000A502A" w14:paraId="18D74321" w14:textId="77777777" w:rsidTr="000A502A">
        <w:trPr>
          <w:trHeight w:val="227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 w14:paraId="56D4D0D6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D5C9774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42B24B2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62B7531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C3B98F0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5671B9C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 w14:paraId="1F9B0338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  <w:tr w:rsidR="00B12FD5" w:rsidRPr="000A502A" w14:paraId="7F6754DA" w14:textId="77777777" w:rsidTr="00C82BBE">
        <w:trPr>
          <w:trHeight w:val="289"/>
        </w:trPr>
        <w:tc>
          <w:tcPr>
            <w:tcW w:w="2852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</w:tcPr>
          <w:p w14:paraId="1536FCEB" w14:textId="77777777" w:rsidR="00B12FD5" w:rsidRPr="000A502A" w:rsidRDefault="00000000" w:rsidP="000A502A">
            <w:pPr>
              <w:spacing w:after="0" w:line="240" w:lineRule="auto"/>
              <w:rPr>
                <w:szCs w:val="22"/>
              </w:rPr>
            </w:pPr>
            <w:r w:rsidRPr="000A502A">
              <w:rPr>
                <w:rFonts w:ascii="Arial" w:eastAsia="Arial" w:hAnsi="Arial" w:cs="Arial"/>
                <w:szCs w:val="22"/>
              </w:rPr>
              <w:t>% Compound</w:t>
            </w: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 w14:paraId="79917220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 w14:paraId="5BD41CA6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 w14:paraId="735C0337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1.00</w:t>
            </w:r>
          </w:p>
        </w:tc>
        <w:tc>
          <w:tcPr>
            <w:tcW w:w="101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 w14:paraId="2BF438F0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  <w:tc>
          <w:tcPr>
            <w:tcW w:w="101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 w14:paraId="53390EA7" w14:textId="77777777" w:rsidR="00B12FD5" w:rsidRPr="000A502A" w:rsidRDefault="00000000" w:rsidP="000A502A">
            <w:pPr>
              <w:spacing w:after="0" w:line="240" w:lineRule="auto"/>
              <w:ind w:right="1"/>
              <w:jc w:val="right"/>
              <w:rPr>
                <w:szCs w:val="22"/>
              </w:rPr>
            </w:pPr>
            <w:r w:rsidRPr="000A502A">
              <w:rPr>
                <w:rFonts w:ascii="Arial" w:eastAsia="Arial" w:hAnsi="Arial" w:cs="Arial"/>
                <w:b/>
                <w:szCs w:val="22"/>
              </w:rPr>
              <w:t>1.00</w:t>
            </w:r>
          </w:p>
        </w:tc>
        <w:tc>
          <w:tcPr>
            <w:tcW w:w="100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</w:tcPr>
          <w:p w14:paraId="4EF3F0BD" w14:textId="77777777" w:rsidR="00B12FD5" w:rsidRPr="000A502A" w:rsidRDefault="00B12FD5" w:rsidP="000A502A">
            <w:pPr>
              <w:spacing w:after="0" w:line="240" w:lineRule="auto"/>
              <w:rPr>
                <w:szCs w:val="22"/>
              </w:rPr>
            </w:pPr>
          </w:p>
        </w:tc>
      </w:tr>
    </w:tbl>
    <w:p w14:paraId="65D8838F" w14:textId="164185DB" w:rsidR="00B12FD5" w:rsidRPr="000A502A" w:rsidRDefault="00B12FD5" w:rsidP="000A502A">
      <w:pPr>
        <w:tabs>
          <w:tab w:val="center" w:pos="5030"/>
        </w:tabs>
        <w:spacing w:after="0" w:line="240" w:lineRule="auto"/>
        <w:ind w:left="-15"/>
        <w:rPr>
          <w:szCs w:val="22"/>
        </w:rPr>
      </w:pPr>
    </w:p>
    <w:sectPr w:rsidR="00B12FD5" w:rsidRPr="000A502A">
      <w:pgSz w:w="12240" w:h="15840"/>
      <w:pgMar w:top="1440" w:right="1077" w:bottom="1440" w:left="108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FD5"/>
    <w:rsid w:val="000A502A"/>
    <w:rsid w:val="00B12FD5"/>
    <w:rsid w:val="00C82BBE"/>
    <w:rsid w:val="00D861C3"/>
    <w:rsid w:val="00D86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0FC2A"/>
  <w15:docId w15:val="{297F4638-696B-0241-A18A-E2A84B26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nH01.for.xls</dc:title>
  <dc:subject/>
  <dc:creator>sradhakrishnan</dc:creator>
  <cp:keywords/>
  <cp:lastModifiedBy>Hao Fan</cp:lastModifiedBy>
  <cp:revision>5</cp:revision>
  <dcterms:created xsi:type="dcterms:W3CDTF">2023-03-15T17:55:00Z</dcterms:created>
  <dcterms:modified xsi:type="dcterms:W3CDTF">2023-09-27T17:33:00Z</dcterms:modified>
</cp:coreProperties>
</file>